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B8FA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Study quality based on Jadad score.</w:t>
      </w:r>
    </w:p>
    <w:tbl>
      <w:tblPr>
        <w:tblStyle w:val="5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2842"/>
        <w:gridCol w:w="1264"/>
        <w:gridCol w:w="3885"/>
        <w:gridCol w:w="2148"/>
      </w:tblGrid>
      <w:tr w14:paraId="7E775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  <w:tcBorders>
              <w:top w:val="single" w:color="auto" w:sz="4" w:space="0"/>
              <w:bottom w:val="single" w:color="auto" w:sz="4" w:space="0"/>
            </w:tcBorders>
          </w:tcPr>
          <w:p w14:paraId="79361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003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40FA3C7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Randomization </w:t>
            </w:r>
          </w:p>
        </w:tc>
        <w:tc>
          <w:tcPr>
            <w:tcW w:w="44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70AE8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lind</w:t>
            </w:r>
          </w:p>
        </w:tc>
        <w:tc>
          <w:tcPr>
            <w:tcW w:w="1371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895C573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ithdrawal/Dropouts</w:t>
            </w: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 w14:paraId="1A9FC5E3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otle score</w:t>
            </w:r>
          </w:p>
        </w:tc>
      </w:tr>
      <w:tr w14:paraId="5BE8C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  <w:tcBorders>
              <w:top w:val="single" w:color="auto" w:sz="4" w:space="0"/>
            </w:tcBorders>
          </w:tcPr>
          <w:p w14:paraId="407C8F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 et al 2016</w:t>
            </w:r>
          </w:p>
        </w:tc>
        <w:tc>
          <w:tcPr>
            <w:tcW w:w="2842" w:type="dxa"/>
            <w:tcBorders>
              <w:top w:val="single" w:color="auto" w:sz="4" w:space="0"/>
            </w:tcBorders>
            <w:vAlign w:val="bottom"/>
          </w:tcPr>
          <w:p w14:paraId="3F08D0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tcBorders>
              <w:top w:val="single" w:color="auto" w:sz="4" w:space="0"/>
            </w:tcBorders>
            <w:vAlign w:val="bottom"/>
          </w:tcPr>
          <w:p w14:paraId="50364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tcBorders>
              <w:top w:val="single" w:color="auto" w:sz="4" w:space="0"/>
            </w:tcBorders>
            <w:vAlign w:val="bottom"/>
          </w:tcPr>
          <w:p w14:paraId="4E5386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tcBorders>
              <w:top w:val="single" w:color="auto" w:sz="4" w:space="0"/>
            </w:tcBorders>
            <w:vAlign w:val="bottom"/>
          </w:tcPr>
          <w:p w14:paraId="15CFB1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4F08E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566BE0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a et al 2012</w:t>
            </w:r>
          </w:p>
        </w:tc>
        <w:tc>
          <w:tcPr>
            <w:tcW w:w="2842" w:type="dxa"/>
            <w:vAlign w:val="bottom"/>
          </w:tcPr>
          <w:p w14:paraId="03973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5B09E4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2597E6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2F50EF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5EB31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109C56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et al 2020</w:t>
            </w:r>
          </w:p>
        </w:tc>
        <w:tc>
          <w:tcPr>
            <w:tcW w:w="2842" w:type="dxa"/>
            <w:vAlign w:val="bottom"/>
          </w:tcPr>
          <w:p w14:paraId="589CC6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11891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5332A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75913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6CF22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338E77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asseur et al 2019</w:t>
            </w:r>
          </w:p>
        </w:tc>
        <w:tc>
          <w:tcPr>
            <w:tcW w:w="2842" w:type="dxa"/>
            <w:vAlign w:val="bottom"/>
          </w:tcPr>
          <w:p w14:paraId="7B7C6F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6FDBA9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58F9F3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0E51A3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71ACE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608F5D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mas et al 2007</w:t>
            </w:r>
          </w:p>
        </w:tc>
        <w:tc>
          <w:tcPr>
            <w:tcW w:w="2842" w:type="dxa"/>
            <w:vAlign w:val="bottom"/>
          </w:tcPr>
          <w:p w14:paraId="76F18A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2B6E39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3E95F8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42F2A4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7E20F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4F429A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ght et al 2015</w:t>
            </w:r>
          </w:p>
        </w:tc>
        <w:tc>
          <w:tcPr>
            <w:tcW w:w="2842" w:type="dxa"/>
            <w:vAlign w:val="bottom"/>
          </w:tcPr>
          <w:p w14:paraId="493301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44C32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0CB38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0D11C7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27375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7A824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us et al 2013</w:t>
            </w:r>
          </w:p>
        </w:tc>
        <w:tc>
          <w:tcPr>
            <w:tcW w:w="2842" w:type="dxa"/>
            <w:vAlign w:val="bottom"/>
          </w:tcPr>
          <w:p w14:paraId="71EC9F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1DAF0E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5FC160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74F6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5A30F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047B2C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eri et al 2014</w:t>
            </w:r>
          </w:p>
        </w:tc>
        <w:tc>
          <w:tcPr>
            <w:tcW w:w="2842" w:type="dxa"/>
            <w:vAlign w:val="bottom"/>
          </w:tcPr>
          <w:p w14:paraId="04759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2F23B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091C41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0E547C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00DD3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6FE16D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ng et al 2021</w:t>
            </w:r>
          </w:p>
        </w:tc>
        <w:tc>
          <w:tcPr>
            <w:tcW w:w="2842" w:type="dxa"/>
            <w:vAlign w:val="bottom"/>
          </w:tcPr>
          <w:p w14:paraId="36294C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69595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22FBDD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7263FC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334E5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68A98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et al 2018</w:t>
            </w:r>
          </w:p>
        </w:tc>
        <w:tc>
          <w:tcPr>
            <w:tcW w:w="2842" w:type="dxa"/>
            <w:vAlign w:val="bottom"/>
          </w:tcPr>
          <w:p w14:paraId="4B7E26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41A3F0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494496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2A12EE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2EAF0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713DE3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et al 2016</w:t>
            </w:r>
          </w:p>
        </w:tc>
        <w:tc>
          <w:tcPr>
            <w:tcW w:w="2842" w:type="dxa"/>
            <w:vAlign w:val="bottom"/>
          </w:tcPr>
          <w:p w14:paraId="6E4B91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640AD3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0E5C4C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716E47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1B94F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08A54B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iu et al 2015</w:t>
            </w:r>
          </w:p>
        </w:tc>
        <w:tc>
          <w:tcPr>
            <w:tcW w:w="2842" w:type="dxa"/>
            <w:vAlign w:val="bottom"/>
          </w:tcPr>
          <w:p w14:paraId="485356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4037A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328A8C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011B9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52B15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20" w:type="pct"/>
          </w:tcPr>
          <w:p w14:paraId="348F12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o et al 2018</w:t>
            </w:r>
          </w:p>
        </w:tc>
        <w:tc>
          <w:tcPr>
            <w:tcW w:w="2842" w:type="dxa"/>
            <w:vAlign w:val="bottom"/>
          </w:tcPr>
          <w:p w14:paraId="6FCCC8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1E3D3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2CC47B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7BA060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3A294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7A6C5C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hammad et al 2012</w:t>
            </w:r>
          </w:p>
        </w:tc>
        <w:tc>
          <w:tcPr>
            <w:tcW w:w="2842" w:type="dxa"/>
            <w:vAlign w:val="bottom"/>
          </w:tcPr>
          <w:p w14:paraId="2A172A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4" w:type="dxa"/>
            <w:vAlign w:val="bottom"/>
          </w:tcPr>
          <w:p w14:paraId="55BD49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59AFC7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21B86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17EF9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20" w:type="pct"/>
          </w:tcPr>
          <w:p w14:paraId="6F28C6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 et al 2021</w:t>
            </w:r>
          </w:p>
        </w:tc>
        <w:tc>
          <w:tcPr>
            <w:tcW w:w="2842" w:type="dxa"/>
            <w:vAlign w:val="bottom"/>
          </w:tcPr>
          <w:p w14:paraId="0A65EC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64" w:type="dxa"/>
            <w:vAlign w:val="bottom"/>
          </w:tcPr>
          <w:p w14:paraId="0338D8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5" w:type="dxa"/>
            <w:vAlign w:val="bottom"/>
          </w:tcPr>
          <w:p w14:paraId="36D929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8" w:type="dxa"/>
            <w:vAlign w:val="bottom"/>
          </w:tcPr>
          <w:p w14:paraId="4C2A90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</w:tbl>
    <w:p w14:paraId="235652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Randomiz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ack of explicit reference to "randomness" limited description thereof (0 point); Mentions "random" but fails to provide a description of the randomization method employed (1 point); A suitable randomization method was clearly articulated (2 point).</w:t>
      </w:r>
    </w:p>
    <w:p w14:paraId="66B5D8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lind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o mention of blinding or a detailed description of the blinding process was inappropriate (0 point); The term "double-blind" was referenced, but its implementation was not explained (1 point); Provide a clear description of how the blind method is implemented (2 point).</w:t>
      </w:r>
    </w:p>
    <w:p w14:paraId="252ACA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ithdrawal/Dropout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 information about withdrawals or dropouts was provided (0 point); A clear report of the number and reasons for withdrawals and dropouts (1 point).</w:t>
      </w:r>
    </w:p>
    <w:p w14:paraId="7EBC39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74A3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A9F0E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F51F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F6B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B5CF3A"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方正公文小标宋">
    <w:panose1 w:val="02000500000000000000"/>
    <w:charset w:val="86"/>
    <w:family w:val="auto"/>
    <w:pitch w:val="default"/>
    <w:sig w:usb0="A00002BF" w:usb1="38CF7CFA" w:usb2="00000016" w:usb3="00000000" w:csb0="00040001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B7"/>
    <w:rsid w:val="000447B8"/>
    <w:rsid w:val="000F4550"/>
    <w:rsid w:val="00106FF1"/>
    <w:rsid w:val="001A741A"/>
    <w:rsid w:val="001D2A73"/>
    <w:rsid w:val="00282C3A"/>
    <w:rsid w:val="00321A1B"/>
    <w:rsid w:val="00334208"/>
    <w:rsid w:val="003F0B41"/>
    <w:rsid w:val="003F2F63"/>
    <w:rsid w:val="00454D65"/>
    <w:rsid w:val="00573BB4"/>
    <w:rsid w:val="005A2C6B"/>
    <w:rsid w:val="00637885"/>
    <w:rsid w:val="00663BC9"/>
    <w:rsid w:val="0067018D"/>
    <w:rsid w:val="007C762B"/>
    <w:rsid w:val="007E5283"/>
    <w:rsid w:val="0082078E"/>
    <w:rsid w:val="008C59FE"/>
    <w:rsid w:val="00903AA8"/>
    <w:rsid w:val="00914273"/>
    <w:rsid w:val="00A967B3"/>
    <w:rsid w:val="00BE63D3"/>
    <w:rsid w:val="00C00AB3"/>
    <w:rsid w:val="00CD47C6"/>
    <w:rsid w:val="00CE3548"/>
    <w:rsid w:val="00D249DA"/>
    <w:rsid w:val="00DD25B7"/>
    <w:rsid w:val="00DD3027"/>
    <w:rsid w:val="00E17B20"/>
    <w:rsid w:val="00E5328B"/>
    <w:rsid w:val="00EE043F"/>
    <w:rsid w:val="00F407E7"/>
    <w:rsid w:val="00F65390"/>
    <w:rsid w:val="00FD551D"/>
    <w:rsid w:val="0ED63EFE"/>
    <w:rsid w:val="41056E16"/>
    <w:rsid w:val="4812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7</Words>
  <Characters>998</Characters>
  <Lines>10</Lines>
  <Paragraphs>2</Paragraphs>
  <TotalTime>0</TotalTime>
  <ScaleCrop>false</ScaleCrop>
  <LinksUpToDate>false</LinksUpToDate>
  <CharactersWithSpaces>11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0:37:00Z</dcterms:created>
  <dc:creator>Fancy</dc:creator>
  <cp:lastModifiedBy>SXY</cp:lastModifiedBy>
  <dcterms:modified xsi:type="dcterms:W3CDTF">2025-04-08T08:46:12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Q3ZGNlMDU3ZjUwN2JjMmVhNTMxZDRkYjcxNDFjNWUiLCJ1c2VySWQiOiIyNjUzMjI5N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F76F37D636D4EE7BD46101EA04600B6_12</vt:lpwstr>
  </property>
</Properties>
</file>